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993F2" w14:textId="02AF8C86" w:rsidR="00D007DE" w:rsidRDefault="00D007DE" w:rsidP="00D007DE">
      <w:pPr>
        <w:keepNext/>
        <w:spacing w:after="0" w:line="240" w:lineRule="auto"/>
        <w:jc w:val="both"/>
        <w:rPr>
          <w:rFonts w:cstheme="minorHAnsi"/>
          <w:iCs/>
        </w:rPr>
      </w:pPr>
      <w:r>
        <w:rPr>
          <w:rFonts w:cstheme="minorHAnsi"/>
          <w:b/>
          <w:iCs/>
        </w:rPr>
        <w:t xml:space="preserve">Supplementary Table </w:t>
      </w:r>
      <w:r w:rsidR="00F01D0F">
        <w:rPr>
          <w:rFonts w:cstheme="minorHAnsi"/>
          <w:b/>
          <w:iCs/>
        </w:rPr>
        <w:t>S</w:t>
      </w:r>
      <w:r>
        <w:rPr>
          <w:rFonts w:cstheme="minorHAnsi"/>
          <w:b/>
          <w:iCs/>
        </w:rPr>
        <w:t>1</w:t>
      </w:r>
      <w:r>
        <w:rPr>
          <w:rFonts w:cstheme="minorHAnsi"/>
          <w:iCs/>
        </w:rPr>
        <w:t xml:space="preserve">. </w:t>
      </w:r>
      <w:r w:rsidRPr="005D1A59">
        <w:rPr>
          <w:rFonts w:cstheme="minorHAnsi"/>
          <w:iCs/>
        </w:rPr>
        <w:t xml:space="preserve">PCR primers used for molecular identification of </w:t>
      </w:r>
      <w:r w:rsidRPr="005D1A59">
        <w:rPr>
          <w:rFonts w:cstheme="minorHAnsi"/>
          <w:i/>
          <w:iCs/>
        </w:rPr>
        <w:t>Eimeria</w:t>
      </w:r>
      <w:r w:rsidRPr="005D1A59">
        <w:rPr>
          <w:rFonts w:cstheme="minorHAnsi"/>
          <w:iCs/>
        </w:rPr>
        <w:t xml:space="preserve"> sp</w:t>
      </w:r>
      <w:r w:rsidR="00F01D0F">
        <w:rPr>
          <w:rFonts w:cstheme="minorHAnsi"/>
          <w:iCs/>
        </w:rPr>
        <w:t>p.</w:t>
      </w:r>
      <w:r w:rsidRPr="005D1A59">
        <w:rPr>
          <w:rFonts w:cstheme="minorHAnsi"/>
          <w:iCs/>
        </w:rPr>
        <w:t xml:space="preserve"> </w:t>
      </w:r>
      <w:r w:rsidRPr="00D252C6">
        <w:rPr>
          <w:rFonts w:cstheme="minorHAnsi"/>
          <w:iCs/>
        </w:rPr>
        <w:t>and O</w:t>
      </w:r>
      <w:r w:rsidR="007A06DA" w:rsidRPr="00D252C6">
        <w:rPr>
          <w:rFonts w:cstheme="minorHAnsi"/>
          <w:iCs/>
        </w:rPr>
        <w:t xml:space="preserve">perational </w:t>
      </w:r>
      <w:r w:rsidRPr="00D252C6">
        <w:rPr>
          <w:rFonts w:cstheme="minorHAnsi"/>
          <w:iCs/>
        </w:rPr>
        <w:t>T</w:t>
      </w:r>
      <w:r w:rsidR="007A06DA" w:rsidRPr="00D252C6">
        <w:rPr>
          <w:rFonts w:cstheme="minorHAnsi"/>
          <w:iCs/>
        </w:rPr>
        <w:t xml:space="preserve">axonomic </w:t>
      </w:r>
      <w:r w:rsidRPr="00D252C6">
        <w:rPr>
          <w:rFonts w:cstheme="minorHAnsi"/>
          <w:iCs/>
        </w:rPr>
        <w:t>U</w:t>
      </w:r>
      <w:r w:rsidR="007A06DA" w:rsidRPr="00D252C6">
        <w:rPr>
          <w:rFonts w:cstheme="minorHAnsi"/>
          <w:iCs/>
        </w:rPr>
        <w:t>nit</w:t>
      </w:r>
      <w:r w:rsidRPr="00D252C6">
        <w:rPr>
          <w:rFonts w:cstheme="minorHAnsi"/>
          <w:iCs/>
        </w:rPr>
        <w:t xml:space="preserve"> </w:t>
      </w:r>
      <w:r w:rsidR="00567E94" w:rsidRPr="00D252C6">
        <w:rPr>
          <w:rFonts w:cstheme="minorHAnsi"/>
          <w:iCs/>
        </w:rPr>
        <w:t xml:space="preserve">(OTU) </w:t>
      </w:r>
      <w:r w:rsidRPr="00D252C6">
        <w:rPr>
          <w:rFonts w:cstheme="minorHAnsi"/>
          <w:iCs/>
        </w:rPr>
        <w:t>genotypes</w:t>
      </w:r>
      <w:r w:rsidRPr="005D1A59">
        <w:rPr>
          <w:rFonts w:cstheme="minorHAnsi"/>
          <w:iCs/>
        </w:rPr>
        <w:t>.</w:t>
      </w:r>
    </w:p>
    <w:tbl>
      <w:tblPr>
        <w:tblW w:w="12571" w:type="dxa"/>
        <w:tblLook w:val="04A0" w:firstRow="1" w:lastRow="0" w:firstColumn="1" w:lastColumn="0" w:noHBand="0" w:noVBand="1"/>
      </w:tblPr>
      <w:tblGrid>
        <w:gridCol w:w="2268"/>
        <w:gridCol w:w="1275"/>
        <w:gridCol w:w="3297"/>
        <w:gridCol w:w="1594"/>
        <w:gridCol w:w="1967"/>
        <w:gridCol w:w="2170"/>
      </w:tblGrid>
      <w:tr w:rsidR="00F01D0F" w:rsidRPr="005D1A59" w14:paraId="72B49811" w14:textId="77777777" w:rsidTr="00D252C6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D61E6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D1A59">
              <w:rPr>
                <w:rFonts w:eastAsia="Times New Roman" w:cstheme="minorHAnsi"/>
                <w:color w:val="000000"/>
                <w:lang w:eastAsia="en-GB"/>
              </w:rPr>
              <w:t>Targe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16614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D1A59">
              <w:rPr>
                <w:rFonts w:eastAsia="Times New Roman" w:cstheme="minorHAnsi"/>
                <w:color w:val="000000"/>
                <w:lang w:eastAsia="en-GB"/>
              </w:rPr>
              <w:t xml:space="preserve">Primer 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60FF2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D1A59">
              <w:rPr>
                <w:rFonts w:eastAsia="Times New Roman" w:cstheme="minorHAnsi"/>
                <w:color w:val="000000"/>
                <w:lang w:eastAsia="en-GB"/>
              </w:rPr>
              <w:t>Sequence (5' - 3'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E6D89" w14:textId="77777777" w:rsidR="00D007DE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nnealing (</w:t>
            </w:r>
            <w:r w:rsidRPr="00212F40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o</w:t>
            </w:r>
            <w:r>
              <w:rPr>
                <w:rFonts w:eastAsia="Times New Roman" w:cstheme="minorHAnsi"/>
                <w:color w:val="000000"/>
                <w:lang w:eastAsia="en-GB"/>
              </w:rPr>
              <w:t>C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D0A92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mplicon size (bp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B48CC" w14:textId="77777777" w:rsidR="00D007DE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eference</w:t>
            </w:r>
          </w:p>
        </w:tc>
      </w:tr>
      <w:tr w:rsidR="00F01D0F" w:rsidRPr="005D1A59" w14:paraId="49ACB717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BBD7" w14:textId="23AEAA87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</w:t>
            </w:r>
            <w:r w:rsidR="00F01D0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meria</w:t>
            </w: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acervul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44DDBB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ACE-F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B125F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GCAGTCCGATGAAAGGTATTT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7FC8C46" w14:textId="77777777" w:rsidR="00D007DE" w:rsidRPr="00E11614" w:rsidRDefault="00D007DE" w:rsidP="00D252C6">
            <w:pPr>
              <w:spacing w:after="0" w:line="240" w:lineRule="auto"/>
              <w:ind w:right="510"/>
              <w:jc w:val="right"/>
            </w:pPr>
            <w:r>
              <w:t>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E9E1106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10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1000AD8" w14:textId="77777777" w:rsidR="00D007DE" w:rsidRPr="00F01D0F" w:rsidRDefault="00D007DE" w:rsidP="003E245B">
            <w:pPr>
              <w:spacing w:after="0" w:line="240" w:lineRule="auto"/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30B939A8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D729" w14:textId="77777777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62DF4A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ACE-R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CF7D8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GAAGCGAAATGTTAGGCCATC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05D01C6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B19B66A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477BDCC" w14:textId="77777777" w:rsidR="00D007DE" w:rsidRPr="00F01D0F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1AA1E125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A4A4" w14:textId="7ED0B936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</w:t>
            </w:r>
            <w:r w:rsidR="00F01D0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meria</w:t>
            </w: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brunett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EA13C7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BRU-F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577DC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AGCGTGTAATCTGCTTTTGGA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FD4001A" w14:textId="77777777" w:rsidR="00D007DE" w:rsidRPr="00E11614" w:rsidRDefault="00D007DE" w:rsidP="00D252C6">
            <w:pPr>
              <w:spacing w:after="0" w:line="240" w:lineRule="auto"/>
              <w:ind w:right="510"/>
              <w:jc w:val="right"/>
            </w:pPr>
            <w:r>
              <w:t>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3149C5F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11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8BFA174" w14:textId="77777777" w:rsidR="00D007DE" w:rsidRPr="00F01D0F" w:rsidRDefault="00D007DE" w:rsidP="003E245B">
            <w:pPr>
              <w:spacing w:after="0" w:line="240" w:lineRule="auto"/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4AA19D85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0189" w14:textId="77777777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12CE57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BRU-R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2DD2F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TGGTCGCAGACGTATATTAGG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56C3E65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4A29F3A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DC35BB1" w14:textId="77777777" w:rsidR="00D007DE" w:rsidRPr="00F01D0F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158B0712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D9D9" w14:textId="285E37FE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</w:t>
            </w:r>
            <w:r w:rsidR="00F01D0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meria</w:t>
            </w: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maxi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C62E33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MAX-F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7489A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TCGTTGCATTCGACAGATT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5D8E8E6" w14:textId="77777777" w:rsidR="00D007DE" w:rsidRPr="00E11614" w:rsidRDefault="00D007DE" w:rsidP="00D252C6">
            <w:pPr>
              <w:spacing w:after="0" w:line="240" w:lineRule="auto"/>
              <w:ind w:right="510"/>
              <w:jc w:val="right"/>
            </w:pPr>
            <w:r>
              <w:t>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D6BBF28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13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991482F" w14:textId="77777777" w:rsidR="00D007DE" w:rsidRPr="00F01D0F" w:rsidRDefault="00D007DE" w:rsidP="003E245B">
            <w:pPr>
              <w:spacing w:after="0" w:line="240" w:lineRule="auto"/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05D42C7E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08C5" w14:textId="77777777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AC2F22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MAX-R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8DC5A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TAGCGACTGCTCAAGGGTT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64A60F5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E765F03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E27BEEB" w14:textId="77777777" w:rsidR="00D007DE" w:rsidRPr="00F01D0F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48F85527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9FA3" w14:textId="4196C9FD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</w:t>
            </w:r>
            <w:r w:rsidR="00F01D0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meria</w:t>
            </w: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mit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E7FD18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MIT-F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4321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CAAGGGGATGCATGGAATATA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74D38C8" w14:textId="77777777" w:rsidR="00D007DE" w:rsidRPr="00E11614" w:rsidRDefault="00D007DE" w:rsidP="00D252C6">
            <w:pPr>
              <w:spacing w:after="0" w:line="240" w:lineRule="auto"/>
              <w:ind w:right="510"/>
              <w:jc w:val="right"/>
            </w:pPr>
            <w:r>
              <w:t>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8882ACB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11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ADE9B4A" w14:textId="77777777" w:rsidR="00D007DE" w:rsidRPr="00F01D0F" w:rsidRDefault="00D007DE" w:rsidP="003E245B">
            <w:pPr>
              <w:spacing w:after="0" w:line="240" w:lineRule="auto"/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460F6EBE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88F7" w14:textId="77777777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7E56BA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MIT-R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20619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CAAGACGAATGGAATCAATCT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B40AF78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B9865E2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0898064" w14:textId="77777777" w:rsidR="00D007DE" w:rsidRPr="00F01D0F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67A57C9A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56DF" w14:textId="50CFCA06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</w:t>
            </w:r>
            <w:r w:rsidR="00F01D0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meria</w:t>
            </w: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necatr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C99FC7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NEC-F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344F2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AACGCCGGTATGCCTCGTC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F78E5D5" w14:textId="77777777" w:rsidR="00D007DE" w:rsidRPr="00E11614" w:rsidRDefault="00D007DE" w:rsidP="00D252C6">
            <w:pPr>
              <w:spacing w:after="0" w:line="240" w:lineRule="auto"/>
              <w:ind w:right="510"/>
              <w:jc w:val="right"/>
            </w:pPr>
            <w:r>
              <w:t>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C160834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13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44574FA" w14:textId="77777777" w:rsidR="00D007DE" w:rsidRPr="00F01D0F" w:rsidRDefault="00D007DE" w:rsidP="003E245B">
            <w:pPr>
              <w:spacing w:after="0" w:line="240" w:lineRule="auto"/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6380801E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FB5B" w14:textId="77777777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1CC2F9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NEC-R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0C066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GTACTGGTGCCAACGGAG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091B8C9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16AC58C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8294D1E" w14:textId="77777777" w:rsidR="00D007DE" w:rsidRPr="00F01D0F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4992EC19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ECD1" w14:textId="4E861D39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</w:t>
            </w:r>
            <w:r w:rsidR="00F01D0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meria</w:t>
            </w: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praeco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ECF9AD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PRA-F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31CF8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CACATCCAATGCGATATAGG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DEB15A2" w14:textId="77777777" w:rsidR="00D007DE" w:rsidRPr="00E11614" w:rsidRDefault="00D007DE" w:rsidP="00D252C6">
            <w:pPr>
              <w:spacing w:after="0" w:line="240" w:lineRule="auto"/>
              <w:ind w:right="510"/>
              <w:jc w:val="right"/>
            </w:pPr>
            <w:r>
              <w:t>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EA9C2E4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11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1A672E7" w14:textId="77777777" w:rsidR="00D007DE" w:rsidRPr="00F01D0F" w:rsidRDefault="00D007DE" w:rsidP="003E245B">
            <w:pPr>
              <w:spacing w:after="0" w:line="240" w:lineRule="auto"/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0E61319A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4F4E" w14:textId="77777777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871D1B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PRA-R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4705E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ACAGAAAAACGCAAAGAGCA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607C501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31D7EC6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D952960" w14:textId="77777777" w:rsidR="00D007DE" w:rsidRPr="00F01D0F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4FDF5E45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9FCF" w14:textId="0A1BF3C5" w:rsidR="00D007DE" w:rsidRPr="00E97E3B" w:rsidRDefault="00D007DE" w:rsidP="00D252C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</w:t>
            </w:r>
            <w:r w:rsidR="00F01D0F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meria</w:t>
            </w:r>
            <w:r w:rsidRPr="00E97E3B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tenel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D7B13F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TEN-F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7B10E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TCGTCTTTGGCTGGCTATT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D102088" w14:textId="77777777" w:rsidR="00D007DE" w:rsidRPr="00E11614" w:rsidRDefault="00D007DE" w:rsidP="00D252C6">
            <w:pPr>
              <w:spacing w:after="0" w:line="240" w:lineRule="auto"/>
              <w:ind w:right="510"/>
              <w:jc w:val="right"/>
            </w:pPr>
            <w:r>
              <w:t>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EBCCEF5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10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C5C66C5" w14:textId="77777777" w:rsidR="00D007DE" w:rsidRPr="00F01D0F" w:rsidRDefault="00D007DE" w:rsidP="003E245B">
            <w:pPr>
              <w:spacing w:after="0" w:line="240" w:lineRule="auto"/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7BA8CC78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5A94" w14:textId="77777777" w:rsidR="00D007DE" w:rsidRPr="00E97E3B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0FAD9E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TEN-R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455AC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E11614">
              <w:t>CAGAGAGTCGCCGTCACAG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0D78812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8BD330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aps/>
                <w:color w:val="000000"/>
                <w:lang w:eastAsia="en-GB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A319834" w14:textId="77777777" w:rsidR="00D007DE" w:rsidRPr="00F01D0F" w:rsidRDefault="00D007DE" w:rsidP="003E245B">
            <w:pPr>
              <w:spacing w:after="0" w:line="240" w:lineRule="auto"/>
              <w:rPr>
                <w:rFonts w:eastAsia="Times New Roman" w:cstheme="minorHAnsi"/>
                <w:caps/>
                <w:color w:val="000000"/>
                <w:lang w:eastAsia="en-GB"/>
              </w:rPr>
            </w:pPr>
            <w:r w:rsidRPr="00F01D0F">
              <w:t xml:space="preserve">Vrba </w:t>
            </w:r>
            <w:r w:rsidRPr="00D252C6">
              <w:t>et al</w:t>
            </w:r>
            <w:r w:rsidRPr="00F01D0F">
              <w:t>. (2010)</w:t>
            </w:r>
          </w:p>
        </w:tc>
      </w:tr>
      <w:tr w:rsidR="00F01D0F" w:rsidRPr="005D1A59" w14:paraId="1384AC58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FFAC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35287F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8720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2CF9B2F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1813BA3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5D97C5C" w14:textId="77777777" w:rsidR="00D007DE" w:rsidRPr="00F01D0F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F01D0F" w:rsidRPr="005D1A59" w14:paraId="626BBA9B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45F84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U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6149F4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U-Xf2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1145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GGTAGAGCCAGGGGTAGA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A267908" w14:textId="77777777" w:rsidR="00D007DE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0FDF022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,01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8F24C73" w14:textId="77777777" w:rsidR="00D007DE" w:rsidRPr="00F01D0F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01D0F">
              <w:rPr>
                <w:rFonts w:eastAsia="Times New Roman" w:cstheme="minorHAnsi"/>
                <w:color w:val="000000"/>
                <w:lang w:eastAsia="en-GB"/>
              </w:rPr>
              <w:t>This study</w:t>
            </w:r>
          </w:p>
        </w:tc>
      </w:tr>
      <w:tr w:rsidR="00F01D0F" w:rsidRPr="005D1A59" w14:paraId="74EE9023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2BC8D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684ACE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D1A59">
              <w:rPr>
                <w:rFonts w:eastAsia="Times New Roman" w:cstheme="minorHAnsi"/>
                <w:color w:val="000000"/>
                <w:lang w:eastAsia="en-GB"/>
              </w:rPr>
              <w:t>OTU-X</w:t>
            </w:r>
            <w:r>
              <w:rPr>
                <w:rFonts w:eastAsia="Times New Roman" w:cstheme="minorHAnsi"/>
                <w:color w:val="000000"/>
                <w:lang w:eastAsia="en-GB"/>
              </w:rPr>
              <w:t>r2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BC05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GTAGTCCCAAGTGCCAAC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CDBD6F8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8D2C90D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977D336" w14:textId="77777777" w:rsidR="00D007DE" w:rsidRPr="00F01D0F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F01D0F">
              <w:rPr>
                <w:rFonts w:eastAsia="Times New Roman" w:cstheme="minorHAnsi"/>
                <w:color w:val="000000"/>
                <w:lang w:eastAsia="en-GB"/>
              </w:rPr>
              <w:t>This study</w:t>
            </w:r>
          </w:p>
        </w:tc>
      </w:tr>
      <w:tr w:rsidR="00F01D0F" w:rsidRPr="005D1A59" w14:paraId="4D49E9D0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C8087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D1A59">
              <w:rPr>
                <w:rFonts w:eastAsia="Times New Roman" w:cstheme="minorHAnsi"/>
                <w:color w:val="000000"/>
                <w:lang w:eastAsia="en-GB"/>
              </w:rPr>
              <w:t>OTU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7BB7F4" w14:textId="77777777" w:rsidR="00D007DE" w:rsidRPr="005D1A59" w:rsidRDefault="00D007DE" w:rsidP="003E245B">
            <w:pPr>
              <w:spacing w:after="0" w:line="240" w:lineRule="auto"/>
              <w:rPr>
                <w:rFonts w:cstheme="minorHAnsi"/>
              </w:rPr>
            </w:pPr>
            <w:r w:rsidRPr="005D1A59">
              <w:rPr>
                <w:rFonts w:eastAsia="Times New Roman" w:cstheme="minorHAnsi"/>
                <w:color w:val="000000"/>
                <w:lang w:eastAsia="en-GB"/>
              </w:rPr>
              <w:t>OTU-Yf</w:t>
            </w: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CB753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D1A59">
              <w:rPr>
                <w:rFonts w:cstheme="minorHAnsi"/>
              </w:rPr>
              <w:t>CAAGAAGTACACTACCACAGCAT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621C105" w14:textId="77777777" w:rsidR="00D007DE" w:rsidRDefault="00D007DE" w:rsidP="00D252C6">
            <w:pPr>
              <w:spacing w:after="0" w:line="240" w:lineRule="auto"/>
              <w:ind w:right="51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7F6BCCD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4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FB5D21A" w14:textId="77777777" w:rsidR="00D007DE" w:rsidRPr="00F01D0F" w:rsidRDefault="00D007DE" w:rsidP="003E245B">
            <w:pPr>
              <w:spacing w:after="0" w:line="240" w:lineRule="auto"/>
              <w:rPr>
                <w:rFonts w:cstheme="minorHAnsi"/>
              </w:rPr>
            </w:pPr>
            <w:r w:rsidRPr="00F01D0F">
              <w:rPr>
                <w:rFonts w:eastAsia="Times New Roman" w:cstheme="minorHAnsi"/>
                <w:color w:val="000000"/>
                <w:lang w:eastAsia="en-GB"/>
              </w:rPr>
              <w:t xml:space="preserve">Fornace </w:t>
            </w:r>
            <w:r w:rsidRPr="00D252C6">
              <w:rPr>
                <w:rFonts w:eastAsia="Times New Roman" w:cstheme="minorHAnsi"/>
                <w:color w:val="000000"/>
                <w:lang w:eastAsia="en-GB"/>
              </w:rPr>
              <w:t>et al</w:t>
            </w:r>
            <w:r w:rsidRPr="00F01D0F">
              <w:rPr>
                <w:rFonts w:eastAsia="Times New Roman" w:cstheme="minorHAnsi"/>
                <w:color w:val="000000"/>
                <w:lang w:eastAsia="en-GB"/>
              </w:rPr>
              <w:t>. (2013)</w:t>
            </w:r>
          </w:p>
        </w:tc>
      </w:tr>
      <w:tr w:rsidR="00F01D0F" w:rsidRPr="005D1A59" w14:paraId="39A8C3B1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BBD83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C2021D" w14:textId="77777777" w:rsidR="00D007DE" w:rsidRPr="005D1A59" w:rsidRDefault="00D007DE" w:rsidP="003E245B">
            <w:pPr>
              <w:spacing w:after="0" w:line="240" w:lineRule="auto"/>
              <w:rPr>
                <w:rFonts w:cstheme="minorHAnsi"/>
              </w:rPr>
            </w:pPr>
            <w:r w:rsidRPr="005D1A59">
              <w:rPr>
                <w:rFonts w:eastAsia="Times New Roman" w:cstheme="minorHAnsi"/>
                <w:color w:val="000000"/>
                <w:lang w:eastAsia="en-GB"/>
              </w:rPr>
              <w:t>OTU-Yr</w:t>
            </w: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7DCDD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D1A59">
              <w:rPr>
                <w:rFonts w:cstheme="minorHAnsi"/>
              </w:rPr>
              <w:t>ACTGATTTCAGGTCTAAAACGAA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940EB51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cstheme="minorHAnsi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A9064E1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cstheme="minorHAnsi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07AFF80" w14:textId="77777777" w:rsidR="00D007DE" w:rsidRPr="00F01D0F" w:rsidRDefault="00D007DE" w:rsidP="003E245B">
            <w:pPr>
              <w:spacing w:after="0" w:line="240" w:lineRule="auto"/>
              <w:rPr>
                <w:rFonts w:cstheme="minorHAnsi"/>
              </w:rPr>
            </w:pPr>
            <w:r w:rsidRPr="00F01D0F">
              <w:rPr>
                <w:rFonts w:eastAsia="Times New Roman" w:cstheme="minorHAnsi"/>
                <w:color w:val="000000"/>
                <w:lang w:eastAsia="en-GB"/>
              </w:rPr>
              <w:t xml:space="preserve">Fornace </w:t>
            </w:r>
            <w:r w:rsidRPr="00D252C6">
              <w:rPr>
                <w:rFonts w:eastAsia="Times New Roman" w:cstheme="minorHAnsi"/>
                <w:color w:val="000000"/>
                <w:lang w:eastAsia="en-GB"/>
              </w:rPr>
              <w:t>et al</w:t>
            </w:r>
            <w:r w:rsidRPr="00F01D0F">
              <w:rPr>
                <w:rFonts w:eastAsia="Times New Roman" w:cstheme="minorHAnsi"/>
                <w:color w:val="000000"/>
                <w:lang w:eastAsia="en-GB"/>
              </w:rPr>
              <w:t>. (2013)</w:t>
            </w:r>
          </w:p>
        </w:tc>
      </w:tr>
      <w:tr w:rsidR="00F01D0F" w:rsidRPr="005D1A59" w14:paraId="070C9C8E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683040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D1A59">
              <w:rPr>
                <w:rFonts w:eastAsia="Times New Roman" w:cstheme="minorHAnsi"/>
                <w:color w:val="000000"/>
                <w:lang w:eastAsia="en-GB"/>
              </w:rPr>
              <w:t>OTUz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A0FBDA6" w14:textId="77777777" w:rsidR="00D007DE" w:rsidRPr="005D1A59" w:rsidRDefault="00D007DE" w:rsidP="003E245B">
            <w:pPr>
              <w:spacing w:after="0" w:line="240" w:lineRule="auto"/>
              <w:rPr>
                <w:rFonts w:cstheme="minorHAnsi"/>
              </w:rPr>
            </w:pPr>
            <w:r w:rsidRPr="005D1A59">
              <w:rPr>
                <w:rFonts w:eastAsia="Times New Roman" w:cstheme="minorHAnsi"/>
                <w:color w:val="000000"/>
                <w:lang w:eastAsia="en-GB"/>
              </w:rPr>
              <w:t>OTU-Zf</w:t>
            </w: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32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EB5E33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645D6">
              <w:t>TATAGTTTCTTTTGCGCGTTGC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38899CA6" w14:textId="77777777" w:rsidR="00D007DE" w:rsidRDefault="00D007DE" w:rsidP="00D252C6">
            <w:pPr>
              <w:spacing w:after="0" w:line="240" w:lineRule="auto"/>
              <w:ind w:right="51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8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124B6925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7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</w:tcPr>
          <w:p w14:paraId="720D65F0" w14:textId="77777777" w:rsidR="00D007DE" w:rsidRPr="00F01D0F" w:rsidRDefault="00D007DE" w:rsidP="003E245B">
            <w:pPr>
              <w:spacing w:after="0" w:line="240" w:lineRule="auto"/>
              <w:rPr>
                <w:rFonts w:cstheme="minorHAnsi"/>
              </w:rPr>
            </w:pPr>
            <w:r w:rsidRPr="00F01D0F">
              <w:rPr>
                <w:rFonts w:eastAsia="Times New Roman" w:cstheme="minorHAnsi"/>
                <w:color w:val="000000"/>
                <w:lang w:eastAsia="en-GB"/>
              </w:rPr>
              <w:t xml:space="preserve">Fornace </w:t>
            </w:r>
            <w:r w:rsidRPr="00D252C6">
              <w:rPr>
                <w:rFonts w:eastAsia="Times New Roman" w:cstheme="minorHAnsi"/>
                <w:color w:val="000000"/>
                <w:lang w:eastAsia="en-GB"/>
              </w:rPr>
              <w:t>et al</w:t>
            </w:r>
            <w:r w:rsidRPr="00F01D0F">
              <w:rPr>
                <w:rFonts w:eastAsia="Times New Roman" w:cstheme="minorHAnsi"/>
                <w:color w:val="000000"/>
                <w:lang w:eastAsia="en-GB"/>
              </w:rPr>
              <w:t>. (2013)</w:t>
            </w:r>
          </w:p>
        </w:tc>
      </w:tr>
      <w:tr w:rsidR="00F01D0F" w:rsidRPr="005D1A59" w14:paraId="3358DFEA" w14:textId="77777777" w:rsidTr="00D252C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DEAA83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01C89" w14:textId="77777777" w:rsidR="00D007DE" w:rsidRPr="005D1A59" w:rsidRDefault="00D007DE" w:rsidP="003E245B">
            <w:pPr>
              <w:spacing w:after="0" w:line="240" w:lineRule="auto"/>
              <w:rPr>
                <w:rFonts w:cstheme="minorHAnsi"/>
              </w:rPr>
            </w:pPr>
            <w:r w:rsidRPr="005D1A59">
              <w:rPr>
                <w:rFonts w:eastAsia="Times New Roman" w:cstheme="minorHAnsi"/>
                <w:color w:val="000000"/>
                <w:lang w:eastAsia="en-GB"/>
              </w:rPr>
              <w:t>OTU-Zr</w:t>
            </w: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938F68" w14:textId="77777777" w:rsidR="00D007DE" w:rsidRPr="005D1A59" w:rsidRDefault="00D007DE" w:rsidP="003E24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645D6">
              <w:t>CATATCTCTTTCATGAACGAAAGG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1683E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cstheme="minorHAnsi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8D5BC" w14:textId="77777777" w:rsidR="00D007DE" w:rsidRPr="005D1A59" w:rsidRDefault="00D007DE" w:rsidP="00D252C6">
            <w:pPr>
              <w:spacing w:after="0" w:line="240" w:lineRule="auto"/>
              <w:ind w:right="510"/>
              <w:jc w:val="right"/>
              <w:rPr>
                <w:rFonts w:cstheme="minorHAnsi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C6484" w14:textId="77777777" w:rsidR="00D007DE" w:rsidRPr="00F01D0F" w:rsidRDefault="00D007DE" w:rsidP="003E245B">
            <w:pPr>
              <w:spacing w:after="0" w:line="240" w:lineRule="auto"/>
              <w:rPr>
                <w:rFonts w:cstheme="minorHAnsi"/>
              </w:rPr>
            </w:pPr>
            <w:r w:rsidRPr="00F01D0F">
              <w:rPr>
                <w:rFonts w:eastAsia="Times New Roman" w:cstheme="minorHAnsi"/>
                <w:color w:val="000000"/>
                <w:lang w:eastAsia="en-GB"/>
              </w:rPr>
              <w:t xml:space="preserve">Fornace </w:t>
            </w:r>
            <w:r w:rsidRPr="00D252C6">
              <w:rPr>
                <w:rFonts w:eastAsia="Times New Roman" w:cstheme="minorHAnsi"/>
                <w:color w:val="000000"/>
                <w:lang w:eastAsia="en-GB"/>
              </w:rPr>
              <w:t>et al</w:t>
            </w:r>
            <w:r w:rsidRPr="00F01D0F">
              <w:rPr>
                <w:rFonts w:eastAsia="Times New Roman" w:cstheme="minorHAnsi"/>
                <w:color w:val="000000"/>
                <w:lang w:eastAsia="en-GB"/>
              </w:rPr>
              <w:t>. (2013)</w:t>
            </w:r>
          </w:p>
        </w:tc>
      </w:tr>
    </w:tbl>
    <w:p w14:paraId="55F22430" w14:textId="274F0A37" w:rsidR="00F01D0F" w:rsidRPr="00D252C6" w:rsidRDefault="00F01D0F" w:rsidP="00D007DE">
      <w:pPr>
        <w:spacing w:after="0" w:line="240" w:lineRule="auto"/>
        <w:jc w:val="both"/>
        <w:rPr>
          <w:rFonts w:cstheme="minorHAnsi"/>
          <w:b/>
          <w:bCs/>
        </w:rPr>
      </w:pPr>
      <w:r w:rsidRPr="00D252C6">
        <w:rPr>
          <w:rFonts w:cstheme="minorHAnsi"/>
          <w:b/>
          <w:bCs/>
        </w:rPr>
        <w:t>References</w:t>
      </w:r>
    </w:p>
    <w:p w14:paraId="7392E42E" w14:textId="0FC36479" w:rsidR="00D007DE" w:rsidRPr="008056F5" w:rsidRDefault="00D007DE" w:rsidP="00D252C6">
      <w:pPr>
        <w:spacing w:after="0" w:line="240" w:lineRule="auto"/>
        <w:ind w:left="284" w:hanging="284"/>
        <w:jc w:val="both"/>
        <w:rPr>
          <w:rFonts w:cstheme="minorHAnsi"/>
        </w:rPr>
      </w:pPr>
      <w:r w:rsidRPr="008056F5">
        <w:rPr>
          <w:rFonts w:cstheme="minorHAnsi"/>
        </w:rPr>
        <w:t xml:space="preserve">Fornace, K.M., Clark, E.L., Macdonald, S.E., Namangala, B., Karimuribo, E., Awuni, J.A., Thieme, O., Blake, D.P., Rushton, J., 2013. Occurrence of </w:t>
      </w:r>
      <w:r w:rsidRPr="00A20488">
        <w:rPr>
          <w:rFonts w:cstheme="minorHAnsi"/>
          <w:i/>
        </w:rPr>
        <w:t>Eimeria</w:t>
      </w:r>
      <w:r w:rsidRPr="008056F5">
        <w:rPr>
          <w:rFonts w:cstheme="minorHAnsi"/>
        </w:rPr>
        <w:t xml:space="preserve"> species parasites on small-scale commercial chicken farms in Africa and indication of economic profitability. PLoS ONE 8, e84254.</w:t>
      </w:r>
    </w:p>
    <w:p w14:paraId="6548A02F" w14:textId="77777777" w:rsidR="00D007DE" w:rsidRDefault="00D007DE" w:rsidP="00D252C6">
      <w:pPr>
        <w:ind w:left="284" w:hanging="284"/>
        <w:rPr>
          <w:rFonts w:cstheme="minorHAnsi"/>
        </w:rPr>
      </w:pPr>
      <w:r w:rsidRPr="008056F5">
        <w:rPr>
          <w:rFonts w:cstheme="minorHAnsi"/>
        </w:rPr>
        <w:t xml:space="preserve">Vrba, V., Blake, D.P., Poplstein, M., 2010. Quantitative real-time PCR assays for detection and quantification of all seven </w:t>
      </w:r>
      <w:r w:rsidRPr="00A20488">
        <w:rPr>
          <w:rFonts w:cstheme="minorHAnsi"/>
          <w:i/>
        </w:rPr>
        <w:t>Eimeria</w:t>
      </w:r>
      <w:r w:rsidRPr="008056F5">
        <w:rPr>
          <w:rFonts w:cstheme="minorHAnsi"/>
        </w:rPr>
        <w:t xml:space="preserve"> species that infect the chicken. Vet Parasitol 174, 183-190.</w:t>
      </w:r>
      <w:r w:rsidRPr="004D1CD5">
        <w:rPr>
          <w:rFonts w:cstheme="minorHAnsi"/>
        </w:rPr>
        <w:t xml:space="preserve"> </w:t>
      </w:r>
      <w:r>
        <w:rPr>
          <w:rFonts w:cstheme="minorHAnsi"/>
        </w:rPr>
        <w:br w:type="page"/>
      </w:r>
    </w:p>
    <w:p w14:paraId="29BF82AE" w14:textId="4670402A" w:rsidR="00AC39AE" w:rsidRDefault="00861942" w:rsidP="005D1A59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  <w:b/>
        </w:rPr>
        <w:lastRenderedPageBreak/>
        <w:t xml:space="preserve">Supplementary Table </w:t>
      </w:r>
      <w:r w:rsidR="005F4BB7">
        <w:rPr>
          <w:rFonts w:cstheme="minorHAnsi"/>
          <w:b/>
        </w:rPr>
        <w:t>S</w:t>
      </w:r>
      <w:r w:rsidR="00D007DE">
        <w:rPr>
          <w:rFonts w:cstheme="minorHAnsi"/>
          <w:b/>
        </w:rPr>
        <w:t>2</w:t>
      </w:r>
      <w:r w:rsidR="00AC39AE" w:rsidRPr="0097193C">
        <w:rPr>
          <w:rFonts w:cstheme="minorHAnsi"/>
          <w:b/>
        </w:rPr>
        <w:t>.</w:t>
      </w:r>
      <w:r w:rsidR="00AC39AE">
        <w:rPr>
          <w:rFonts w:cstheme="minorHAnsi"/>
        </w:rPr>
        <w:t xml:space="preserve"> </w:t>
      </w:r>
      <w:r w:rsidR="0097193C">
        <w:rPr>
          <w:rFonts w:cstheme="minorHAnsi"/>
        </w:rPr>
        <w:t xml:space="preserve">Comparison of </w:t>
      </w:r>
      <w:r w:rsidR="0097193C" w:rsidRPr="0097193C">
        <w:rPr>
          <w:rFonts w:cstheme="minorHAnsi"/>
          <w:i/>
        </w:rPr>
        <w:t>Eimeria</w:t>
      </w:r>
      <w:r w:rsidR="0097193C">
        <w:rPr>
          <w:rFonts w:cstheme="minorHAnsi"/>
        </w:rPr>
        <w:t xml:space="preserve"> sp</w:t>
      </w:r>
      <w:r w:rsidR="001D3072">
        <w:rPr>
          <w:rFonts w:cstheme="minorHAnsi"/>
        </w:rPr>
        <w:t>p.</w:t>
      </w:r>
      <w:r w:rsidR="0097193C">
        <w:rPr>
          <w:rFonts w:cstheme="minorHAnsi"/>
        </w:rPr>
        <w:t xml:space="preserve"> </w:t>
      </w:r>
      <w:r w:rsidR="00B175B7">
        <w:rPr>
          <w:rFonts w:cstheme="minorHAnsi"/>
        </w:rPr>
        <w:t xml:space="preserve">size, </w:t>
      </w:r>
      <w:r w:rsidR="0097193C">
        <w:rPr>
          <w:rFonts w:cstheme="minorHAnsi"/>
        </w:rPr>
        <w:t xml:space="preserve">replication and fecundity. </w:t>
      </w:r>
      <w:r w:rsidR="00B175B7">
        <w:rPr>
          <w:rFonts w:cstheme="minorHAnsi"/>
        </w:rPr>
        <w:t xml:space="preserve">Oocyst dimensions for the seven recognised species as stated by Long et al. (1976). </w:t>
      </w:r>
      <w:r w:rsidR="0097193C">
        <w:rPr>
          <w:rFonts w:cstheme="minorHAnsi"/>
        </w:rPr>
        <w:t xml:space="preserve">Data for </w:t>
      </w:r>
      <w:r w:rsidR="00B175B7">
        <w:rPr>
          <w:rFonts w:cstheme="minorHAnsi"/>
        </w:rPr>
        <w:t xml:space="preserve">replication and fecundity of </w:t>
      </w:r>
      <w:r w:rsidR="0097193C">
        <w:rPr>
          <w:rFonts w:cstheme="minorHAnsi"/>
        </w:rPr>
        <w:t xml:space="preserve">the seven recognised species that infect chickens derived from Bumstead and Millard (1992). </w:t>
      </w:r>
    </w:p>
    <w:p w14:paraId="0FE6AD70" w14:textId="2029C5AA" w:rsidR="00AC39AE" w:rsidRDefault="00AC39AE" w:rsidP="005D1A59">
      <w:pPr>
        <w:spacing w:after="0" w:line="240" w:lineRule="auto"/>
        <w:jc w:val="both"/>
        <w:rPr>
          <w:rFonts w:cstheme="minorHAnsi"/>
        </w:rPr>
      </w:pPr>
    </w:p>
    <w:tbl>
      <w:tblPr>
        <w:tblW w:w="14459" w:type="dxa"/>
        <w:tblLook w:val="04A0" w:firstRow="1" w:lastRow="0" w:firstColumn="1" w:lastColumn="0" w:noHBand="0" w:noVBand="1"/>
      </w:tblPr>
      <w:tblGrid>
        <w:gridCol w:w="2127"/>
        <w:gridCol w:w="1559"/>
        <w:gridCol w:w="1276"/>
        <w:gridCol w:w="1701"/>
        <w:gridCol w:w="1559"/>
        <w:gridCol w:w="1559"/>
        <w:gridCol w:w="1559"/>
        <w:gridCol w:w="1560"/>
        <w:gridCol w:w="1559"/>
      </w:tblGrid>
      <w:tr w:rsidR="001D3072" w:rsidRPr="00160A35" w14:paraId="0DEF957E" w14:textId="77777777" w:rsidTr="00D252C6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992B2" w14:textId="5B5A659F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93C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imeri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</w:t>
            </w: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1D3072">
              <w:rPr>
                <w:rFonts w:ascii="Calibri" w:eastAsia="Times New Roman" w:hAnsi="Calibri" w:cs="Calibri"/>
                <w:color w:val="000000"/>
                <w:lang w:eastAsia="en-GB"/>
              </w:rPr>
              <w:t>p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78CAB" w14:textId="00788295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ocyst length × width (µ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D814B" w14:textId="77B4E80F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5F0CA" w14:textId="7644834E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st </w:t>
            </w: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bre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3475B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Dose (oocysts per bir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53CF6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Yield (oocysts per bir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B3161" w14:textId="5D72F3B3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0671B" w14:textId="3A882834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Actual fecund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06A6C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Relative fecundity</w:t>
            </w:r>
          </w:p>
        </w:tc>
      </w:tr>
      <w:tr w:rsidR="001D3072" w:rsidRPr="00160A35" w14:paraId="30150946" w14:textId="77777777" w:rsidTr="00D252C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B799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. acervul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A0D07C" w14:textId="71236940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3 × 1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4499" w14:textId="581C7AD3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Hough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5729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Brown Legh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6E80" w14:textId="77777777" w:rsidR="00B175B7" w:rsidRPr="00160A35" w:rsidRDefault="00B175B7" w:rsidP="00D2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B1FD97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7.27E+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235FEC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6292" w14:textId="55220B96" w:rsidR="00B175B7" w:rsidRPr="00160A35" w:rsidRDefault="00B175B7" w:rsidP="00D252C6">
            <w:pPr>
              <w:spacing w:after="0" w:line="240" w:lineRule="auto"/>
              <w:ind w:right="313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727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5747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+++++</w:t>
            </w:r>
          </w:p>
        </w:tc>
      </w:tr>
      <w:tr w:rsidR="001D3072" w:rsidRPr="00160A35" w14:paraId="6276EA2F" w14:textId="77777777" w:rsidTr="00D252C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8B09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. brunet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95A70E" w14:textId="322FABAA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.6 × 1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B27B" w14:textId="4F6B0B19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Hough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0D33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Brown Legh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2250" w14:textId="77777777" w:rsidR="00B175B7" w:rsidRPr="00160A35" w:rsidRDefault="00B175B7" w:rsidP="00D2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33272A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2.42E+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7393D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4767" w14:textId="66239FD2" w:rsidR="00B175B7" w:rsidRPr="00160A35" w:rsidRDefault="00B175B7" w:rsidP="00D252C6">
            <w:pPr>
              <w:spacing w:after="0" w:line="240" w:lineRule="auto"/>
              <w:ind w:right="313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242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2FC1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+++</w:t>
            </w:r>
          </w:p>
        </w:tc>
      </w:tr>
      <w:tr w:rsidR="001D3072" w:rsidRPr="00160A35" w14:paraId="4931384D" w14:textId="77777777" w:rsidTr="00D252C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FCA5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. maxi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159F16" w14:textId="384A1FE5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.5 × 2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0B2E" w14:textId="0036B049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Wat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090E5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Brown Legh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68F9" w14:textId="77777777" w:rsidR="00B175B7" w:rsidRPr="00160A35" w:rsidRDefault="00B175B7" w:rsidP="00D2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EF2BF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.83E+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FE015" w14:textId="0221A4AC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mste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5E81" w14:textId="331BE653" w:rsidR="00B175B7" w:rsidRPr="00160A35" w:rsidRDefault="00B175B7" w:rsidP="00D252C6">
            <w:pPr>
              <w:spacing w:after="0" w:line="240" w:lineRule="auto"/>
              <w:ind w:right="313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83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61E5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1D3072" w:rsidRPr="00160A35" w14:paraId="2225B68D" w14:textId="77777777" w:rsidTr="00D252C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BEF6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. m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F494A" w14:textId="43EFE0B6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6 × 1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A6CE" w14:textId="5184DC2B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Hough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F298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Brown Legh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9D92" w14:textId="77777777" w:rsidR="00B175B7" w:rsidRPr="00160A35" w:rsidRDefault="00B175B7" w:rsidP="00D2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2902F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4.55E+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C2557E" w14:textId="28A9E7A2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d Mill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F9A5" w14:textId="09246EFB" w:rsidR="00B175B7" w:rsidRPr="00160A35" w:rsidRDefault="00B175B7" w:rsidP="00D252C6">
            <w:pPr>
              <w:spacing w:after="0" w:line="240" w:lineRule="auto"/>
              <w:ind w:right="313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455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0CFB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++++</w:t>
            </w:r>
          </w:p>
        </w:tc>
      </w:tr>
      <w:tr w:rsidR="001D3072" w:rsidRPr="00160A35" w14:paraId="3F127006" w14:textId="77777777" w:rsidTr="00D252C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0FFF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. necatri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A9A880" w14:textId="37F6C945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4 × 1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7C21" w14:textId="0CAB9CC3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Hough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FDAA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Brown Legh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5060" w14:textId="77777777" w:rsidR="00B175B7" w:rsidRPr="00160A35" w:rsidRDefault="00B175B7" w:rsidP="00D2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A1691D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7.13E+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5B2EA" w14:textId="385CEE4C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9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4923" w14:textId="1B56B976" w:rsidR="00B175B7" w:rsidRPr="00160A35" w:rsidRDefault="00B175B7" w:rsidP="00D252C6">
            <w:pPr>
              <w:spacing w:after="0" w:line="240" w:lineRule="auto"/>
              <w:ind w:right="313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71,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A81E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1D3072" w:rsidRPr="00160A35" w14:paraId="658205D3" w14:textId="77777777" w:rsidTr="00D252C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69F3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. praec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4949DA" w14:textId="1E28B322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3 × 1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6BF7" w14:textId="3DB2112A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Hough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B0A8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Brown Legh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F345" w14:textId="77777777" w:rsidR="00B175B7" w:rsidRPr="00160A35" w:rsidRDefault="00B175B7" w:rsidP="00D2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5DA0E4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6.44E+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490BB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2A5D" w14:textId="007DAD0E" w:rsidR="00B175B7" w:rsidRPr="00160A35" w:rsidRDefault="00B175B7" w:rsidP="00D252C6">
            <w:pPr>
              <w:spacing w:after="0" w:line="240" w:lineRule="auto"/>
              <w:ind w:right="313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644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FBF7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+++++</w:t>
            </w:r>
          </w:p>
        </w:tc>
      </w:tr>
      <w:tr w:rsidR="001D3072" w:rsidRPr="00160A35" w14:paraId="700D4C27" w14:textId="77777777" w:rsidTr="00D252C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5A5A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. te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67F787" w14:textId="129FEA16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.0 × 1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FB5A" w14:textId="5DA328FA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Weybrid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5833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Brown Legho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98B1" w14:textId="77777777" w:rsidR="00B175B7" w:rsidRPr="00160A35" w:rsidRDefault="00B175B7" w:rsidP="00D2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56199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.83E+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0EE8DE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CCE6" w14:textId="5D113AF0" w:rsidR="00B175B7" w:rsidRPr="00160A35" w:rsidRDefault="00B175B7" w:rsidP="00D252C6">
            <w:pPr>
              <w:spacing w:after="0" w:line="240" w:lineRule="auto"/>
              <w:ind w:right="313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83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74BD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1D3072" w:rsidRPr="00160A35" w14:paraId="19CA54A7" w14:textId="77777777" w:rsidTr="00D252C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57AC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OTU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BBD986" w14:textId="5810FC3F" w:rsidR="00B175B7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.8 × 2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43B7" w14:textId="4A8FE7C9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gamb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A258" w14:textId="02AB3F7C" w:rsidR="00B175B7" w:rsidRPr="00160A35" w:rsidRDefault="00B175B7" w:rsidP="007B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hman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l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BBCC" w14:textId="77777777" w:rsidR="00B175B7" w:rsidRPr="00160A35" w:rsidRDefault="00B175B7" w:rsidP="00D2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52EF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.22E+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E3BD7" w14:textId="03BD7AFF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is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5BC9" w14:textId="4C088B21" w:rsidR="00B175B7" w:rsidRPr="00160A35" w:rsidRDefault="00B175B7" w:rsidP="00D252C6">
            <w:pPr>
              <w:spacing w:after="0" w:line="240" w:lineRule="auto"/>
              <w:ind w:right="313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22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1A5D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++</w:t>
            </w:r>
          </w:p>
        </w:tc>
      </w:tr>
      <w:tr w:rsidR="001D3072" w:rsidRPr="00160A35" w14:paraId="0D85C4B3" w14:textId="77777777" w:rsidTr="00D252C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4F9B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OTU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C2CBB3" w14:textId="3356F6E0" w:rsidR="00B175B7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.7 × 2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A4FB" w14:textId="7A949270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gambi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60974" w14:textId="5B1F33A2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57091" w14:textId="69E3195A" w:rsidR="00B175B7" w:rsidRPr="00160A35" w:rsidRDefault="00B175B7" w:rsidP="00D2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6B2D" w14:textId="4E34C31E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351759" w14:textId="77777777" w:rsidR="00B175B7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8AF8" w14:textId="48DA928D" w:rsidR="00B175B7" w:rsidRPr="00160A35" w:rsidRDefault="00B175B7" w:rsidP="00D252C6">
            <w:pPr>
              <w:spacing w:after="0" w:line="240" w:lineRule="auto"/>
              <w:ind w:right="313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81BF8" w14:textId="734DBBE6" w:rsidR="00B175B7" w:rsidRPr="00160A35" w:rsidRDefault="00B175B7" w:rsidP="00160A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1D3072" w:rsidRPr="00160A35" w14:paraId="179715C2" w14:textId="77777777" w:rsidTr="00D252C6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7C511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OTU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5A041" w14:textId="3F61D87D" w:rsidR="00B175B7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7 × 1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0064C" w14:textId="3C0D52FE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gambi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E8BBE" w14:textId="03E9B4E2" w:rsidR="00B175B7" w:rsidRPr="00160A35" w:rsidRDefault="00B175B7" w:rsidP="007B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hman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al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3D4DC" w14:textId="77777777" w:rsidR="00B175B7" w:rsidRPr="00160A35" w:rsidRDefault="00B175B7" w:rsidP="00D252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9D7C8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2.26E+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F43C1" w14:textId="1E1C6BDE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is stud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80805" w14:textId="03CD68EF" w:rsidR="00B175B7" w:rsidRPr="00160A35" w:rsidRDefault="00B175B7" w:rsidP="00D252C6">
            <w:pPr>
              <w:spacing w:after="0" w:line="240" w:lineRule="auto"/>
              <w:ind w:right="313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226,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8851A" w14:textId="77777777" w:rsidR="00B175B7" w:rsidRPr="00160A35" w:rsidRDefault="00B175B7" w:rsidP="00160A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0A35">
              <w:rPr>
                <w:rFonts w:ascii="Calibri" w:eastAsia="Times New Roman" w:hAnsi="Calibri" w:cs="Calibri"/>
                <w:color w:val="000000"/>
                <w:lang w:eastAsia="en-GB"/>
              </w:rPr>
              <w:t>+++</w:t>
            </w:r>
          </w:p>
        </w:tc>
      </w:tr>
    </w:tbl>
    <w:p w14:paraId="7D90C413" w14:textId="7943A394" w:rsidR="00AC39AE" w:rsidRDefault="00AC39AE" w:rsidP="005D1A59">
      <w:pPr>
        <w:spacing w:after="0" w:line="240" w:lineRule="auto"/>
        <w:jc w:val="both"/>
        <w:rPr>
          <w:rFonts w:cstheme="minorHAnsi"/>
        </w:rPr>
      </w:pPr>
    </w:p>
    <w:p w14:paraId="32E7523D" w14:textId="49D3CAB1" w:rsidR="001D3072" w:rsidRDefault="001D3072" w:rsidP="005D1A59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</w:rPr>
        <w:t xml:space="preserve">na, not </w:t>
      </w:r>
      <w:r w:rsidRPr="00D252C6">
        <w:rPr>
          <w:rFonts w:cstheme="minorHAnsi"/>
        </w:rPr>
        <w:t>available; OTU</w:t>
      </w:r>
      <w:r w:rsidR="00D252C6" w:rsidRPr="00D252C6">
        <w:rPr>
          <w:rFonts w:cstheme="minorHAnsi"/>
        </w:rPr>
        <w:t>,</w:t>
      </w:r>
      <w:r w:rsidRPr="00D252C6">
        <w:rPr>
          <w:rFonts w:cstheme="minorHAnsi"/>
        </w:rPr>
        <w:t xml:space="preserve"> </w:t>
      </w:r>
      <w:r w:rsidR="007A06DA" w:rsidRPr="00D252C6">
        <w:rPr>
          <w:rFonts w:cstheme="minorHAnsi"/>
        </w:rPr>
        <w:t>Operational Taxonomic Unit</w:t>
      </w:r>
      <w:r w:rsidRPr="00D252C6">
        <w:rPr>
          <w:rFonts w:cstheme="minorHAnsi"/>
        </w:rPr>
        <w:t>.</w:t>
      </w:r>
    </w:p>
    <w:p w14:paraId="2693575E" w14:textId="77777777" w:rsidR="001D3072" w:rsidRDefault="001D3072" w:rsidP="005D1A59">
      <w:pPr>
        <w:spacing w:after="0" w:line="240" w:lineRule="auto"/>
        <w:jc w:val="both"/>
        <w:rPr>
          <w:rFonts w:cstheme="minorHAnsi"/>
        </w:rPr>
      </w:pPr>
    </w:p>
    <w:p w14:paraId="6D124112" w14:textId="6D1C6350" w:rsidR="001D3072" w:rsidRPr="00D252C6" w:rsidRDefault="001D3072" w:rsidP="005D1A59">
      <w:pPr>
        <w:spacing w:after="0"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Reference</w:t>
      </w:r>
    </w:p>
    <w:p w14:paraId="788207D0" w14:textId="7D8B88F6" w:rsidR="00160A35" w:rsidRPr="00AC39AE" w:rsidRDefault="0097193C" w:rsidP="005D1A59">
      <w:pPr>
        <w:spacing w:after="0" w:line="240" w:lineRule="auto"/>
        <w:jc w:val="both"/>
        <w:rPr>
          <w:rFonts w:cstheme="minorHAnsi"/>
        </w:rPr>
      </w:pPr>
      <w:r w:rsidRPr="0097193C">
        <w:rPr>
          <w:rFonts w:cstheme="minorHAnsi"/>
        </w:rPr>
        <w:t xml:space="preserve">Bumstead, N., Millard, B., 1992. Variation in susceptibility of inbred lines of chickens to seven species of </w:t>
      </w:r>
      <w:r w:rsidRPr="00CE6E4B">
        <w:rPr>
          <w:rFonts w:cstheme="minorHAnsi"/>
          <w:i/>
        </w:rPr>
        <w:t>Eimeria</w:t>
      </w:r>
      <w:r w:rsidRPr="0097193C">
        <w:rPr>
          <w:rFonts w:cstheme="minorHAnsi"/>
        </w:rPr>
        <w:t>. Parasitology 104, 407-413.</w:t>
      </w:r>
    </w:p>
    <w:p w14:paraId="6EF356C7" w14:textId="27E10BB1" w:rsidR="00AC39AE" w:rsidRDefault="00AC39AE" w:rsidP="005D1A59">
      <w:pPr>
        <w:spacing w:after="0" w:line="240" w:lineRule="auto"/>
        <w:jc w:val="both"/>
        <w:rPr>
          <w:rFonts w:cstheme="minorHAnsi"/>
        </w:rPr>
      </w:pPr>
    </w:p>
    <w:p w14:paraId="32F0F06D" w14:textId="36C99488" w:rsidR="0069264D" w:rsidRDefault="0069264D" w:rsidP="005D1A59">
      <w:pPr>
        <w:spacing w:after="0" w:line="240" w:lineRule="auto"/>
        <w:jc w:val="both"/>
        <w:rPr>
          <w:rFonts w:cstheme="minorHAnsi"/>
        </w:rPr>
      </w:pPr>
    </w:p>
    <w:p w14:paraId="7AFDD663" w14:textId="77777777" w:rsidR="00861942" w:rsidRDefault="00861942">
      <w:pPr>
        <w:rPr>
          <w:rFonts w:cstheme="minorHAnsi"/>
          <w:b/>
          <w:iCs/>
        </w:rPr>
      </w:pPr>
      <w:r>
        <w:rPr>
          <w:rFonts w:cstheme="minorHAnsi"/>
          <w:b/>
          <w:iCs/>
        </w:rPr>
        <w:br w:type="page"/>
      </w:r>
    </w:p>
    <w:p w14:paraId="1AFE287B" w14:textId="595978C4" w:rsidR="004D1CD5" w:rsidRPr="0069264D" w:rsidRDefault="004D1CD5" w:rsidP="004D1CD5">
      <w:pPr>
        <w:spacing w:after="0" w:line="240" w:lineRule="auto"/>
        <w:jc w:val="both"/>
        <w:rPr>
          <w:rFonts w:cstheme="minorHAnsi"/>
        </w:rPr>
      </w:pPr>
      <w:r w:rsidRPr="00D30A0A">
        <w:rPr>
          <w:rFonts w:cstheme="minorHAnsi"/>
          <w:b/>
        </w:rPr>
        <w:lastRenderedPageBreak/>
        <w:t xml:space="preserve">Supplementary Table </w:t>
      </w:r>
      <w:r w:rsidR="005F4BB7">
        <w:rPr>
          <w:rFonts w:cstheme="minorHAnsi"/>
          <w:b/>
        </w:rPr>
        <w:t>S</w:t>
      </w:r>
      <w:r>
        <w:rPr>
          <w:rFonts w:cstheme="minorHAnsi"/>
          <w:b/>
        </w:rPr>
        <w:t>3</w:t>
      </w:r>
      <w:r w:rsidRPr="00D30A0A">
        <w:rPr>
          <w:rFonts w:cstheme="minorHAnsi"/>
          <w:b/>
        </w:rPr>
        <w:t>.</w:t>
      </w:r>
      <w:r>
        <w:rPr>
          <w:rFonts w:cstheme="minorHAnsi"/>
        </w:rPr>
        <w:t xml:space="preserve"> Genome assembly statistics for the </w:t>
      </w:r>
      <w:r w:rsidRPr="00D252C6">
        <w:rPr>
          <w:rFonts w:cstheme="minorHAnsi"/>
          <w:i/>
        </w:rPr>
        <w:t xml:space="preserve">Eimeria </w:t>
      </w:r>
      <w:r w:rsidRPr="00D252C6">
        <w:rPr>
          <w:rFonts w:cstheme="minorHAnsi"/>
        </w:rPr>
        <w:t>O</w:t>
      </w:r>
      <w:r w:rsidR="007A06DA" w:rsidRPr="00D252C6">
        <w:rPr>
          <w:rFonts w:cstheme="minorHAnsi"/>
        </w:rPr>
        <w:t xml:space="preserve">perational </w:t>
      </w:r>
      <w:r w:rsidRPr="00D252C6">
        <w:rPr>
          <w:rFonts w:cstheme="minorHAnsi"/>
        </w:rPr>
        <w:t>T</w:t>
      </w:r>
      <w:r w:rsidR="007A06DA" w:rsidRPr="00D252C6">
        <w:rPr>
          <w:rFonts w:cstheme="minorHAnsi"/>
        </w:rPr>
        <w:t xml:space="preserve">axonomic </w:t>
      </w:r>
      <w:r w:rsidRPr="00D252C6">
        <w:rPr>
          <w:rFonts w:cstheme="minorHAnsi"/>
        </w:rPr>
        <w:t>U</w:t>
      </w:r>
      <w:r w:rsidR="007A06DA" w:rsidRPr="00D252C6">
        <w:rPr>
          <w:rFonts w:cstheme="minorHAnsi"/>
        </w:rPr>
        <w:t>nit</w:t>
      </w:r>
      <w:r w:rsidRPr="00D252C6">
        <w:rPr>
          <w:rFonts w:cstheme="minorHAnsi"/>
        </w:rPr>
        <w:t xml:space="preserve">s </w:t>
      </w:r>
      <w:r w:rsidR="00567E94" w:rsidRPr="00D252C6">
        <w:rPr>
          <w:rFonts w:cstheme="minorHAnsi"/>
        </w:rPr>
        <w:t xml:space="preserve">(OTUs) </w:t>
      </w:r>
      <w:r w:rsidRPr="00D252C6">
        <w:rPr>
          <w:rFonts w:cstheme="minorHAnsi"/>
        </w:rPr>
        <w:t>isolated</w:t>
      </w:r>
      <w:r>
        <w:rPr>
          <w:rFonts w:cstheme="minorHAnsi"/>
        </w:rPr>
        <w:t xml:space="preserve"> from domestic chickens (</w:t>
      </w:r>
      <w:r w:rsidRPr="0069264D">
        <w:rPr>
          <w:rFonts w:cstheme="minorHAnsi"/>
          <w:i/>
        </w:rPr>
        <w:t>Gallus gallus domesticus</w:t>
      </w:r>
      <w:r>
        <w:rPr>
          <w:rFonts w:cstheme="minorHAnsi"/>
        </w:rPr>
        <w:t>).</w:t>
      </w:r>
    </w:p>
    <w:p w14:paraId="2363A6DD" w14:textId="77777777" w:rsidR="004D1CD5" w:rsidRDefault="004D1CD5" w:rsidP="004D1CD5">
      <w:pPr>
        <w:spacing w:after="0" w:line="240" w:lineRule="auto"/>
        <w:jc w:val="both"/>
        <w:rPr>
          <w:rFonts w:cstheme="minorHAnsi"/>
        </w:rPr>
      </w:pPr>
    </w:p>
    <w:tbl>
      <w:tblPr>
        <w:tblW w:w="6124" w:type="dxa"/>
        <w:tblLook w:val="04A0" w:firstRow="1" w:lastRow="0" w:firstColumn="1" w:lastColumn="0" w:noHBand="0" w:noVBand="1"/>
      </w:tblPr>
      <w:tblGrid>
        <w:gridCol w:w="3244"/>
        <w:gridCol w:w="960"/>
        <w:gridCol w:w="960"/>
        <w:gridCol w:w="960"/>
      </w:tblGrid>
      <w:tr w:rsidR="004D1CD5" w:rsidRPr="000D702C" w14:paraId="70E124B1" w14:textId="77777777" w:rsidTr="00435200">
        <w:trPr>
          <w:trHeight w:val="288"/>
        </w:trPr>
        <w:tc>
          <w:tcPr>
            <w:tcW w:w="3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3E42" w14:textId="77777777" w:rsidR="004D1CD5" w:rsidRPr="000D702C" w:rsidRDefault="004D1CD5" w:rsidP="0043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38E1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OTU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CCD7A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OTU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3B4F0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OTUz</w:t>
            </w:r>
          </w:p>
        </w:tc>
      </w:tr>
      <w:tr w:rsidR="004D1CD5" w:rsidRPr="000D702C" w14:paraId="6B7836E1" w14:textId="77777777" w:rsidTr="00435200">
        <w:trPr>
          <w:trHeight w:val="288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7B69" w14:textId="77777777" w:rsidR="004D1CD5" w:rsidRPr="000D702C" w:rsidRDefault="004D1CD5" w:rsidP="0043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Genome assembly size (M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2E36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7089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03FA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50.6</w:t>
            </w:r>
          </w:p>
        </w:tc>
      </w:tr>
      <w:tr w:rsidR="004D1CD5" w:rsidRPr="000D702C" w14:paraId="7B589E9C" w14:textId="77777777" w:rsidTr="00435200">
        <w:trPr>
          <w:trHeight w:val="288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4441" w14:textId="77777777" w:rsidR="004D1CD5" w:rsidRPr="000D702C" w:rsidRDefault="004D1CD5" w:rsidP="0043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~fold coverage (contigs &gt;500 b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6ED1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35D8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B38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4D1CD5" w:rsidRPr="000D702C" w14:paraId="6201B318" w14:textId="77777777" w:rsidTr="00435200">
        <w:trPr>
          <w:trHeight w:val="288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BA84" w14:textId="77777777" w:rsidR="004D1CD5" w:rsidRPr="000D702C" w:rsidRDefault="004D1CD5" w:rsidP="0043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GC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068A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9287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404D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48.7</w:t>
            </w:r>
          </w:p>
        </w:tc>
      </w:tr>
      <w:tr w:rsidR="004D1CD5" w:rsidRPr="000D702C" w14:paraId="093858A3" w14:textId="77777777" w:rsidTr="00435200">
        <w:trPr>
          <w:trHeight w:val="288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99EC" w14:textId="77777777" w:rsidR="004D1CD5" w:rsidRPr="000D702C" w:rsidRDefault="004D1CD5" w:rsidP="0043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No. contigs (&gt;0 b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FCC1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16,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4211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40,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6ABA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27,925</w:t>
            </w:r>
          </w:p>
        </w:tc>
      </w:tr>
      <w:tr w:rsidR="004D1CD5" w:rsidRPr="000D702C" w14:paraId="0ED7B5F7" w14:textId="77777777" w:rsidTr="00435200">
        <w:trPr>
          <w:trHeight w:val="288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0A74" w14:textId="77777777" w:rsidR="004D1CD5" w:rsidRPr="000D702C" w:rsidRDefault="004D1CD5" w:rsidP="0043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No. contigs (&gt;5,000 b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E88B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1,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059F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1,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89B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2,043</w:t>
            </w:r>
          </w:p>
        </w:tc>
      </w:tr>
      <w:tr w:rsidR="004D1CD5" w:rsidRPr="000D702C" w14:paraId="319A7914" w14:textId="77777777" w:rsidTr="00435200">
        <w:trPr>
          <w:trHeight w:val="288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8E8A" w14:textId="77777777" w:rsidR="004D1CD5" w:rsidRPr="000D702C" w:rsidRDefault="004D1CD5" w:rsidP="0043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Largest contig (b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F463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199,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2E7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83,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910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141,671</w:t>
            </w:r>
          </w:p>
        </w:tc>
      </w:tr>
      <w:tr w:rsidR="004D1CD5" w:rsidRPr="000D702C" w14:paraId="2C240A0B" w14:textId="77777777" w:rsidTr="00435200">
        <w:trPr>
          <w:trHeight w:val="288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CBEF" w14:textId="77777777" w:rsidR="004D1CD5" w:rsidRPr="000D702C" w:rsidRDefault="004D1CD5" w:rsidP="0043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N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573C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10,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03F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2,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43F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5,499</w:t>
            </w:r>
          </w:p>
        </w:tc>
      </w:tr>
      <w:tr w:rsidR="004D1CD5" w:rsidRPr="000D702C" w14:paraId="3A7CD639" w14:textId="77777777" w:rsidTr="00435200">
        <w:trPr>
          <w:trHeight w:val="288"/>
        </w:trPr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03B6" w14:textId="77777777" w:rsidR="004D1CD5" w:rsidRPr="000D702C" w:rsidRDefault="004D1CD5" w:rsidP="0043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Gene model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5467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10,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D3D9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12,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32345" w14:textId="77777777" w:rsidR="004D1CD5" w:rsidRPr="000D702C" w:rsidRDefault="004D1CD5" w:rsidP="0043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702C">
              <w:rPr>
                <w:rFonts w:ascii="Calibri" w:eastAsia="Times New Roman" w:hAnsi="Calibri" w:cs="Calibri"/>
                <w:color w:val="000000"/>
                <w:lang w:eastAsia="en-GB"/>
              </w:rPr>
              <w:t>11,705</w:t>
            </w:r>
          </w:p>
        </w:tc>
      </w:tr>
    </w:tbl>
    <w:p w14:paraId="3B1C3F2D" w14:textId="04DB6113" w:rsidR="0069264D" w:rsidRPr="00AC39AE" w:rsidRDefault="0069264D" w:rsidP="005D1A59">
      <w:pPr>
        <w:spacing w:after="0" w:line="240" w:lineRule="auto"/>
        <w:jc w:val="both"/>
        <w:rPr>
          <w:rFonts w:cstheme="minorHAnsi"/>
        </w:rPr>
      </w:pPr>
    </w:p>
    <w:sectPr w:rsidR="0069264D" w:rsidRPr="00AC39AE" w:rsidSect="00D252C6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8207DE" w14:textId="77777777" w:rsidR="00CB2102" w:rsidRDefault="00CB2102" w:rsidP="00B07C21">
      <w:pPr>
        <w:spacing w:after="0" w:line="240" w:lineRule="auto"/>
      </w:pPr>
      <w:r>
        <w:separator/>
      </w:r>
    </w:p>
  </w:endnote>
  <w:endnote w:type="continuationSeparator" w:id="0">
    <w:p w14:paraId="0AE0A9BD" w14:textId="77777777" w:rsidR="00CB2102" w:rsidRDefault="00CB2102" w:rsidP="00B07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7698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8BBE63" w14:textId="544DE9B9" w:rsidR="009515E9" w:rsidRDefault="009515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7E9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13D19A" w14:textId="77777777" w:rsidR="009515E9" w:rsidRDefault="009515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AAB81" w14:textId="77777777" w:rsidR="00CB2102" w:rsidRDefault="00CB2102" w:rsidP="00B07C21">
      <w:pPr>
        <w:spacing w:after="0" w:line="240" w:lineRule="auto"/>
      </w:pPr>
      <w:r>
        <w:separator/>
      </w:r>
    </w:p>
  </w:footnote>
  <w:footnote w:type="continuationSeparator" w:id="0">
    <w:p w14:paraId="6B81F3F4" w14:textId="77777777" w:rsidR="00CB2102" w:rsidRDefault="00CB2102" w:rsidP="00B07C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34872"/>
    <w:multiLevelType w:val="hybridMultilevel"/>
    <w:tmpl w:val="5BAC45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66532"/>
    <w:multiLevelType w:val="multilevel"/>
    <w:tmpl w:val="00C00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63D7144"/>
    <w:multiLevelType w:val="hybridMultilevel"/>
    <w:tmpl w:val="717E8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603058"/>
    <w:multiLevelType w:val="hybridMultilevel"/>
    <w:tmpl w:val="183E49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7A73FF"/>
    <w:multiLevelType w:val="hybridMultilevel"/>
    <w:tmpl w:val="510214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FD2734"/>
    <w:multiLevelType w:val="multilevel"/>
    <w:tmpl w:val="39E42D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xwz9rpvtw58evzslptez7rswxp595522v&quot;&gt;two&lt;record-ids&gt;&lt;item&gt;1&lt;/item&gt;&lt;item&gt;25&lt;/item&gt;&lt;item&gt;54&lt;/item&gt;&lt;item&gt;794&lt;/item&gt;&lt;item&gt;1007&lt;/item&gt;&lt;item&gt;1019&lt;/item&gt;&lt;item&gt;1021&lt;/item&gt;&lt;item&gt;1032&lt;/item&gt;&lt;item&gt;1062&lt;/item&gt;&lt;item&gt;2141&lt;/item&gt;&lt;item&gt;3421&lt;/item&gt;&lt;item&gt;4103&lt;/item&gt;&lt;item&gt;4370&lt;/item&gt;&lt;item&gt;6535&lt;/item&gt;&lt;item&gt;7543&lt;/item&gt;&lt;item&gt;8932&lt;/item&gt;&lt;item&gt;8933&lt;/item&gt;&lt;item&gt;9598&lt;/item&gt;&lt;item&gt;9616&lt;/item&gt;&lt;item&gt;10527&lt;/item&gt;&lt;item&gt;10528&lt;/item&gt;&lt;item&gt;10529&lt;/item&gt;&lt;item&gt;10532&lt;/item&gt;&lt;item&gt;10533&lt;/item&gt;&lt;item&gt;10534&lt;/item&gt;&lt;/record-ids&gt;&lt;/item&gt;&lt;/Libraries&gt;"/>
  </w:docVars>
  <w:rsids>
    <w:rsidRoot w:val="00AF63D3"/>
    <w:rsid w:val="000072D4"/>
    <w:rsid w:val="000105F7"/>
    <w:rsid w:val="000115AE"/>
    <w:rsid w:val="00023618"/>
    <w:rsid w:val="00027B5D"/>
    <w:rsid w:val="000305B5"/>
    <w:rsid w:val="00031656"/>
    <w:rsid w:val="000366FB"/>
    <w:rsid w:val="000378A7"/>
    <w:rsid w:val="0004208C"/>
    <w:rsid w:val="000447A1"/>
    <w:rsid w:val="00053A80"/>
    <w:rsid w:val="0006064D"/>
    <w:rsid w:val="000607E2"/>
    <w:rsid w:val="00065437"/>
    <w:rsid w:val="00066627"/>
    <w:rsid w:val="000676F2"/>
    <w:rsid w:val="00074ED4"/>
    <w:rsid w:val="00076250"/>
    <w:rsid w:val="00077536"/>
    <w:rsid w:val="00087775"/>
    <w:rsid w:val="00090A34"/>
    <w:rsid w:val="00094A65"/>
    <w:rsid w:val="000B04F8"/>
    <w:rsid w:val="000B27F8"/>
    <w:rsid w:val="000B7943"/>
    <w:rsid w:val="000C7BB6"/>
    <w:rsid w:val="000D702C"/>
    <w:rsid w:val="000E10D2"/>
    <w:rsid w:val="000E79B1"/>
    <w:rsid w:val="000F52A6"/>
    <w:rsid w:val="000F790F"/>
    <w:rsid w:val="00101636"/>
    <w:rsid w:val="001024C7"/>
    <w:rsid w:val="001313C2"/>
    <w:rsid w:val="00136810"/>
    <w:rsid w:val="0015009A"/>
    <w:rsid w:val="00157215"/>
    <w:rsid w:val="00160A35"/>
    <w:rsid w:val="001806D8"/>
    <w:rsid w:val="00180768"/>
    <w:rsid w:val="00181B6A"/>
    <w:rsid w:val="00187EA1"/>
    <w:rsid w:val="00192A81"/>
    <w:rsid w:val="001943A4"/>
    <w:rsid w:val="001A26D2"/>
    <w:rsid w:val="001A2B98"/>
    <w:rsid w:val="001B5003"/>
    <w:rsid w:val="001C2F0D"/>
    <w:rsid w:val="001D25FB"/>
    <w:rsid w:val="001D3072"/>
    <w:rsid w:val="001E33EE"/>
    <w:rsid w:val="001E45C5"/>
    <w:rsid w:val="001E4F42"/>
    <w:rsid w:val="001F2B1C"/>
    <w:rsid w:val="00201C82"/>
    <w:rsid w:val="00212F40"/>
    <w:rsid w:val="00216C27"/>
    <w:rsid w:val="002269CB"/>
    <w:rsid w:val="00227536"/>
    <w:rsid w:val="00231917"/>
    <w:rsid w:val="002504DA"/>
    <w:rsid w:val="0025563A"/>
    <w:rsid w:val="00256EEA"/>
    <w:rsid w:val="0025732F"/>
    <w:rsid w:val="00263B1E"/>
    <w:rsid w:val="0027073C"/>
    <w:rsid w:val="00270B57"/>
    <w:rsid w:val="00273755"/>
    <w:rsid w:val="00294D8A"/>
    <w:rsid w:val="0029646D"/>
    <w:rsid w:val="00296AEA"/>
    <w:rsid w:val="002A423D"/>
    <w:rsid w:val="002D02AA"/>
    <w:rsid w:val="002F30E3"/>
    <w:rsid w:val="002F3B06"/>
    <w:rsid w:val="002F3D46"/>
    <w:rsid w:val="00305233"/>
    <w:rsid w:val="00321B2D"/>
    <w:rsid w:val="003301CC"/>
    <w:rsid w:val="0033024E"/>
    <w:rsid w:val="00331596"/>
    <w:rsid w:val="00346F37"/>
    <w:rsid w:val="00356440"/>
    <w:rsid w:val="00356BC5"/>
    <w:rsid w:val="00362FFC"/>
    <w:rsid w:val="0037124D"/>
    <w:rsid w:val="00371D89"/>
    <w:rsid w:val="003747D4"/>
    <w:rsid w:val="003A5FD9"/>
    <w:rsid w:val="003C6423"/>
    <w:rsid w:val="003D2A9E"/>
    <w:rsid w:val="003D3571"/>
    <w:rsid w:val="003D652A"/>
    <w:rsid w:val="00405B92"/>
    <w:rsid w:val="00410365"/>
    <w:rsid w:val="004103EA"/>
    <w:rsid w:val="004236B7"/>
    <w:rsid w:val="004400E8"/>
    <w:rsid w:val="00440727"/>
    <w:rsid w:val="00445E85"/>
    <w:rsid w:val="00456735"/>
    <w:rsid w:val="00457826"/>
    <w:rsid w:val="00457C31"/>
    <w:rsid w:val="00463A40"/>
    <w:rsid w:val="00464683"/>
    <w:rsid w:val="0046720D"/>
    <w:rsid w:val="00467C5A"/>
    <w:rsid w:val="0047075B"/>
    <w:rsid w:val="00470C72"/>
    <w:rsid w:val="0047572E"/>
    <w:rsid w:val="00477A93"/>
    <w:rsid w:val="004856E0"/>
    <w:rsid w:val="004913D9"/>
    <w:rsid w:val="004936B5"/>
    <w:rsid w:val="004A5FA7"/>
    <w:rsid w:val="004D05C4"/>
    <w:rsid w:val="004D1CD5"/>
    <w:rsid w:val="004E0241"/>
    <w:rsid w:val="004E04B8"/>
    <w:rsid w:val="004F012D"/>
    <w:rsid w:val="004F05CC"/>
    <w:rsid w:val="004F37CD"/>
    <w:rsid w:val="005054AD"/>
    <w:rsid w:val="005065D8"/>
    <w:rsid w:val="00516E2F"/>
    <w:rsid w:val="00524DB4"/>
    <w:rsid w:val="00526087"/>
    <w:rsid w:val="005304DA"/>
    <w:rsid w:val="00532519"/>
    <w:rsid w:val="00542355"/>
    <w:rsid w:val="00544C10"/>
    <w:rsid w:val="00564CE2"/>
    <w:rsid w:val="00567E94"/>
    <w:rsid w:val="0057429A"/>
    <w:rsid w:val="005758E0"/>
    <w:rsid w:val="005905D8"/>
    <w:rsid w:val="00591EAB"/>
    <w:rsid w:val="005A3AF3"/>
    <w:rsid w:val="005B6791"/>
    <w:rsid w:val="005C4357"/>
    <w:rsid w:val="005D1A59"/>
    <w:rsid w:val="005E1F45"/>
    <w:rsid w:val="005E79F4"/>
    <w:rsid w:val="005F4BB7"/>
    <w:rsid w:val="00613D1E"/>
    <w:rsid w:val="00644172"/>
    <w:rsid w:val="006560F2"/>
    <w:rsid w:val="006561F2"/>
    <w:rsid w:val="00661224"/>
    <w:rsid w:val="0066650E"/>
    <w:rsid w:val="00674BC2"/>
    <w:rsid w:val="00677700"/>
    <w:rsid w:val="0068699E"/>
    <w:rsid w:val="00690CFE"/>
    <w:rsid w:val="0069264D"/>
    <w:rsid w:val="006A327A"/>
    <w:rsid w:val="006B7E8A"/>
    <w:rsid w:val="006B7F4C"/>
    <w:rsid w:val="006E536A"/>
    <w:rsid w:val="007043C0"/>
    <w:rsid w:val="007076A3"/>
    <w:rsid w:val="00713E1A"/>
    <w:rsid w:val="00717B4C"/>
    <w:rsid w:val="0072194B"/>
    <w:rsid w:val="0072547D"/>
    <w:rsid w:val="0072568C"/>
    <w:rsid w:val="007268E8"/>
    <w:rsid w:val="0073328C"/>
    <w:rsid w:val="00737637"/>
    <w:rsid w:val="00757323"/>
    <w:rsid w:val="00765B54"/>
    <w:rsid w:val="00772E84"/>
    <w:rsid w:val="0078048B"/>
    <w:rsid w:val="007A06DA"/>
    <w:rsid w:val="007A467F"/>
    <w:rsid w:val="007A7A40"/>
    <w:rsid w:val="007B0B16"/>
    <w:rsid w:val="007B2C25"/>
    <w:rsid w:val="007C711F"/>
    <w:rsid w:val="007D46FF"/>
    <w:rsid w:val="007D5CB4"/>
    <w:rsid w:val="007E16B6"/>
    <w:rsid w:val="007F02E0"/>
    <w:rsid w:val="008016EA"/>
    <w:rsid w:val="00801C80"/>
    <w:rsid w:val="008056F5"/>
    <w:rsid w:val="0082241F"/>
    <w:rsid w:val="00824E35"/>
    <w:rsid w:val="0083675E"/>
    <w:rsid w:val="0084207B"/>
    <w:rsid w:val="00851B9F"/>
    <w:rsid w:val="00852351"/>
    <w:rsid w:val="008544A7"/>
    <w:rsid w:val="008565EE"/>
    <w:rsid w:val="00857469"/>
    <w:rsid w:val="008574E1"/>
    <w:rsid w:val="00861942"/>
    <w:rsid w:val="00861F5C"/>
    <w:rsid w:val="00864003"/>
    <w:rsid w:val="00865A49"/>
    <w:rsid w:val="0088518B"/>
    <w:rsid w:val="008A260D"/>
    <w:rsid w:val="008C6A35"/>
    <w:rsid w:val="008C773F"/>
    <w:rsid w:val="008C7955"/>
    <w:rsid w:val="008D3174"/>
    <w:rsid w:val="008E22F4"/>
    <w:rsid w:val="008E38F7"/>
    <w:rsid w:val="009122BE"/>
    <w:rsid w:val="00922926"/>
    <w:rsid w:val="00944042"/>
    <w:rsid w:val="009515E9"/>
    <w:rsid w:val="0095420B"/>
    <w:rsid w:val="00954461"/>
    <w:rsid w:val="00966495"/>
    <w:rsid w:val="0097193C"/>
    <w:rsid w:val="0097576D"/>
    <w:rsid w:val="009826C2"/>
    <w:rsid w:val="00997EE8"/>
    <w:rsid w:val="009A5AD9"/>
    <w:rsid w:val="009A5CDE"/>
    <w:rsid w:val="009A6961"/>
    <w:rsid w:val="009A6C33"/>
    <w:rsid w:val="009B6459"/>
    <w:rsid w:val="009C0997"/>
    <w:rsid w:val="009E55EB"/>
    <w:rsid w:val="009E6568"/>
    <w:rsid w:val="009F1683"/>
    <w:rsid w:val="00A20488"/>
    <w:rsid w:val="00A20EF5"/>
    <w:rsid w:val="00A23BDA"/>
    <w:rsid w:val="00A24AFB"/>
    <w:rsid w:val="00A24CDB"/>
    <w:rsid w:val="00A318AB"/>
    <w:rsid w:val="00A400B9"/>
    <w:rsid w:val="00A449B8"/>
    <w:rsid w:val="00A52BD1"/>
    <w:rsid w:val="00A52CB0"/>
    <w:rsid w:val="00A52D39"/>
    <w:rsid w:val="00A56AE0"/>
    <w:rsid w:val="00A63A63"/>
    <w:rsid w:val="00A65883"/>
    <w:rsid w:val="00A71C5E"/>
    <w:rsid w:val="00A77957"/>
    <w:rsid w:val="00A86F51"/>
    <w:rsid w:val="00AA69B6"/>
    <w:rsid w:val="00AA7D87"/>
    <w:rsid w:val="00AC39AE"/>
    <w:rsid w:val="00AC5CBC"/>
    <w:rsid w:val="00AC6351"/>
    <w:rsid w:val="00AD6548"/>
    <w:rsid w:val="00AE33D5"/>
    <w:rsid w:val="00AE3C06"/>
    <w:rsid w:val="00AE71C0"/>
    <w:rsid w:val="00AE7B9A"/>
    <w:rsid w:val="00AF63D3"/>
    <w:rsid w:val="00B071E6"/>
    <w:rsid w:val="00B07C21"/>
    <w:rsid w:val="00B175B7"/>
    <w:rsid w:val="00B23C85"/>
    <w:rsid w:val="00B2623F"/>
    <w:rsid w:val="00B300F0"/>
    <w:rsid w:val="00B3098C"/>
    <w:rsid w:val="00B40B98"/>
    <w:rsid w:val="00B47C0C"/>
    <w:rsid w:val="00B675CD"/>
    <w:rsid w:val="00B75757"/>
    <w:rsid w:val="00B7683A"/>
    <w:rsid w:val="00B769BA"/>
    <w:rsid w:val="00B906F1"/>
    <w:rsid w:val="00BB5FB0"/>
    <w:rsid w:val="00BB6DF9"/>
    <w:rsid w:val="00BC371C"/>
    <w:rsid w:val="00BC504A"/>
    <w:rsid w:val="00BD081A"/>
    <w:rsid w:val="00BD4BAE"/>
    <w:rsid w:val="00C2582E"/>
    <w:rsid w:val="00C5172D"/>
    <w:rsid w:val="00C634E6"/>
    <w:rsid w:val="00C70057"/>
    <w:rsid w:val="00C87FA4"/>
    <w:rsid w:val="00C93AF8"/>
    <w:rsid w:val="00CA4E5D"/>
    <w:rsid w:val="00CB2102"/>
    <w:rsid w:val="00CC40E9"/>
    <w:rsid w:val="00CC5BDA"/>
    <w:rsid w:val="00CC6986"/>
    <w:rsid w:val="00CC6E04"/>
    <w:rsid w:val="00CD0564"/>
    <w:rsid w:val="00CD63C0"/>
    <w:rsid w:val="00CE0291"/>
    <w:rsid w:val="00CE6E4B"/>
    <w:rsid w:val="00D007DE"/>
    <w:rsid w:val="00D06598"/>
    <w:rsid w:val="00D107B5"/>
    <w:rsid w:val="00D110E8"/>
    <w:rsid w:val="00D116B4"/>
    <w:rsid w:val="00D12208"/>
    <w:rsid w:val="00D143A5"/>
    <w:rsid w:val="00D224F5"/>
    <w:rsid w:val="00D252C6"/>
    <w:rsid w:val="00D25D4B"/>
    <w:rsid w:val="00D26B23"/>
    <w:rsid w:val="00D30A0A"/>
    <w:rsid w:val="00D45302"/>
    <w:rsid w:val="00D4555A"/>
    <w:rsid w:val="00D52E29"/>
    <w:rsid w:val="00D54E61"/>
    <w:rsid w:val="00D63C42"/>
    <w:rsid w:val="00D73B5B"/>
    <w:rsid w:val="00D80081"/>
    <w:rsid w:val="00D83D81"/>
    <w:rsid w:val="00D846B4"/>
    <w:rsid w:val="00D933C2"/>
    <w:rsid w:val="00D94518"/>
    <w:rsid w:val="00D96634"/>
    <w:rsid w:val="00DB5B0D"/>
    <w:rsid w:val="00DC0D80"/>
    <w:rsid w:val="00DC3A3A"/>
    <w:rsid w:val="00DC4EF7"/>
    <w:rsid w:val="00DD05F3"/>
    <w:rsid w:val="00DD48A7"/>
    <w:rsid w:val="00DD72F3"/>
    <w:rsid w:val="00E03B00"/>
    <w:rsid w:val="00E0559E"/>
    <w:rsid w:val="00E0688F"/>
    <w:rsid w:val="00E06A3A"/>
    <w:rsid w:val="00E13611"/>
    <w:rsid w:val="00E22252"/>
    <w:rsid w:val="00E268A0"/>
    <w:rsid w:val="00E27670"/>
    <w:rsid w:val="00E27F3B"/>
    <w:rsid w:val="00E313E8"/>
    <w:rsid w:val="00E6588B"/>
    <w:rsid w:val="00E70CEB"/>
    <w:rsid w:val="00E80BE2"/>
    <w:rsid w:val="00E81DB9"/>
    <w:rsid w:val="00E820C1"/>
    <w:rsid w:val="00E94B44"/>
    <w:rsid w:val="00E97E3B"/>
    <w:rsid w:val="00EA3289"/>
    <w:rsid w:val="00EB7582"/>
    <w:rsid w:val="00EC0233"/>
    <w:rsid w:val="00EC4FEB"/>
    <w:rsid w:val="00EC5396"/>
    <w:rsid w:val="00ED7E28"/>
    <w:rsid w:val="00EE24DF"/>
    <w:rsid w:val="00EE260A"/>
    <w:rsid w:val="00EE3A69"/>
    <w:rsid w:val="00EF7615"/>
    <w:rsid w:val="00F01D0F"/>
    <w:rsid w:val="00F13AF1"/>
    <w:rsid w:val="00F21B31"/>
    <w:rsid w:val="00F2510B"/>
    <w:rsid w:val="00F355B1"/>
    <w:rsid w:val="00F42741"/>
    <w:rsid w:val="00F57BB6"/>
    <w:rsid w:val="00F718E0"/>
    <w:rsid w:val="00F742D5"/>
    <w:rsid w:val="00F76288"/>
    <w:rsid w:val="00F91245"/>
    <w:rsid w:val="00F9350E"/>
    <w:rsid w:val="00FA45E3"/>
    <w:rsid w:val="00FA7F6C"/>
    <w:rsid w:val="00FC0EB1"/>
    <w:rsid w:val="00FC3DC9"/>
    <w:rsid w:val="00FC42AB"/>
    <w:rsid w:val="00FC4548"/>
    <w:rsid w:val="00FC7818"/>
    <w:rsid w:val="00FE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E30BF"/>
  <w15:docId w15:val="{0BDF8E38-CB3A-469D-A94A-D6F553489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5F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5F3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4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05F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4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2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C21"/>
  </w:style>
  <w:style w:type="paragraph" w:styleId="Footer">
    <w:name w:val="footer"/>
    <w:basedOn w:val="Normal"/>
    <w:link w:val="FooterChar"/>
    <w:uiPriority w:val="99"/>
    <w:unhideWhenUsed/>
    <w:rsid w:val="00B07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C21"/>
  </w:style>
  <w:style w:type="paragraph" w:styleId="ListParagraph">
    <w:name w:val="List Paragraph"/>
    <w:basedOn w:val="Normal"/>
    <w:uiPriority w:val="34"/>
    <w:qFormat/>
    <w:rsid w:val="00B07C2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07C21"/>
  </w:style>
  <w:style w:type="character" w:styleId="Hyperlink">
    <w:name w:val="Hyperlink"/>
    <w:basedOn w:val="DefaultParagraphFont"/>
    <w:uiPriority w:val="99"/>
    <w:unhideWhenUsed/>
    <w:rsid w:val="008574E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574E1"/>
  </w:style>
  <w:style w:type="paragraph" w:customStyle="1" w:styleId="Default">
    <w:name w:val="Default"/>
    <w:rsid w:val="00EC4F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ource">
    <w:name w:val="source"/>
    <w:basedOn w:val="DefaultParagraphFont"/>
    <w:rsid w:val="00F42741"/>
  </w:style>
  <w:style w:type="paragraph" w:styleId="Caption">
    <w:name w:val="caption"/>
    <w:basedOn w:val="Normal"/>
    <w:next w:val="Normal"/>
    <w:uiPriority w:val="35"/>
    <w:unhideWhenUsed/>
    <w:qFormat/>
    <w:rsid w:val="00BD4B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8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4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D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D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B645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45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645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645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0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45D4D-8BFE-4592-B4F7-F4E77032A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uleman, Maria</cp:lastModifiedBy>
  <cp:revision>38</cp:revision>
  <cp:lastPrinted>2014-10-10T11:49:00Z</cp:lastPrinted>
  <dcterms:created xsi:type="dcterms:W3CDTF">2020-06-23T10:17:00Z</dcterms:created>
  <dcterms:modified xsi:type="dcterms:W3CDTF">2021-02-21T02:02:00Z</dcterms:modified>
</cp:coreProperties>
</file>